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C8116" w14:textId="515F1430" w:rsidR="00D25B2E" w:rsidRPr="00003840" w:rsidRDefault="00764F7A" w:rsidP="00D25B2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A6775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D25B2E" w:rsidRPr="00003840">
        <w:rPr>
          <w:rFonts w:ascii="Times New Roman" w:hAnsi="Times New Roman" w:cs="Times New Roman"/>
          <w:b/>
          <w:sz w:val="24"/>
          <w:szCs w:val="24"/>
        </w:rPr>
        <w:t>Airway management characteristics according to the frequency of intubation attempts</w:t>
      </w:r>
      <w:bookmarkStart w:id="0" w:name="_GoBack"/>
      <w:bookmarkEnd w:id="0"/>
    </w:p>
    <w:tbl>
      <w:tblPr>
        <w:tblStyle w:val="a3"/>
        <w:tblW w:w="9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871"/>
        <w:gridCol w:w="1587"/>
        <w:gridCol w:w="1587"/>
        <w:gridCol w:w="1020"/>
      </w:tblGrid>
      <w:tr w:rsidR="00D25B2E" w:rsidRPr="00003840" w14:paraId="6A77FB0A" w14:textId="77777777" w:rsidTr="00A95014">
        <w:trPr>
          <w:trHeight w:val="680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10A1A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7DDD55F7" w14:textId="77777777" w:rsidR="00D25B2E" w:rsidRPr="00003840" w:rsidRDefault="00D25B2E" w:rsidP="00A950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br/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F2B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10675EC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ABBB4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3,097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7B78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Single attempt</w:t>
            </w:r>
          </w:p>
          <w:p w14:paraId="6E597AEA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2,106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586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Repeated (≥2) attempts</w:t>
            </w:r>
          </w:p>
          <w:p w14:paraId="55C5F2FC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99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9FF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D90883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CC69CBD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D25B2E" w:rsidRPr="00003840" w14:paraId="104D33F4" w14:textId="77777777" w:rsidTr="00A95014">
        <w:trPr>
          <w:trHeight w:val="340"/>
        </w:trPr>
        <w:tc>
          <w:tcPr>
            <w:tcW w:w="3458" w:type="dxa"/>
            <w:tcBorders>
              <w:top w:val="single" w:sz="4" w:space="0" w:color="auto"/>
            </w:tcBorders>
            <w:vAlign w:val="center"/>
          </w:tcPr>
          <w:p w14:paraId="17E69C8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Method of intubation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510B8F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D94E393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3EB644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873DF5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5B2E" w:rsidRPr="00003840" w14:paraId="10E6FEE8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7CCED59A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RSI</w:t>
            </w:r>
          </w:p>
        </w:tc>
        <w:tc>
          <w:tcPr>
            <w:tcW w:w="1871" w:type="dxa"/>
            <w:vAlign w:val="center"/>
          </w:tcPr>
          <w:p w14:paraId="25E57D7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675 (54.1)</w:t>
            </w:r>
          </w:p>
        </w:tc>
        <w:tc>
          <w:tcPr>
            <w:tcW w:w="1587" w:type="dxa"/>
            <w:vAlign w:val="center"/>
          </w:tcPr>
          <w:p w14:paraId="700B1645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261 (59.9)</w:t>
            </w:r>
          </w:p>
        </w:tc>
        <w:tc>
          <w:tcPr>
            <w:tcW w:w="1587" w:type="dxa"/>
            <w:vAlign w:val="center"/>
          </w:tcPr>
          <w:p w14:paraId="74623F50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414 (41.8)</w:t>
            </w:r>
          </w:p>
        </w:tc>
        <w:tc>
          <w:tcPr>
            <w:tcW w:w="1020" w:type="dxa"/>
            <w:vAlign w:val="center"/>
          </w:tcPr>
          <w:p w14:paraId="7823CFC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0F18F70A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08CDB64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0384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RSI</w:t>
            </w:r>
          </w:p>
        </w:tc>
        <w:tc>
          <w:tcPr>
            <w:tcW w:w="1871" w:type="dxa"/>
            <w:vAlign w:val="center"/>
          </w:tcPr>
          <w:p w14:paraId="56D61A14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422 (45.9)</w:t>
            </w:r>
          </w:p>
        </w:tc>
        <w:tc>
          <w:tcPr>
            <w:tcW w:w="1587" w:type="dxa"/>
            <w:vAlign w:val="center"/>
          </w:tcPr>
          <w:p w14:paraId="6EB3672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5 (40.1)</w:t>
            </w:r>
          </w:p>
        </w:tc>
        <w:tc>
          <w:tcPr>
            <w:tcW w:w="1587" w:type="dxa"/>
            <w:vAlign w:val="center"/>
          </w:tcPr>
          <w:p w14:paraId="73882C1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7 (58.2)</w:t>
            </w:r>
          </w:p>
        </w:tc>
        <w:tc>
          <w:tcPr>
            <w:tcW w:w="1020" w:type="dxa"/>
            <w:vAlign w:val="center"/>
          </w:tcPr>
          <w:p w14:paraId="4A11272E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1FDC82D2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4BCA009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 xml:space="preserve">≥1 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d LEMON score</w:t>
            </w:r>
          </w:p>
        </w:tc>
        <w:tc>
          <w:tcPr>
            <w:tcW w:w="1871" w:type="dxa"/>
            <w:vAlign w:val="center"/>
          </w:tcPr>
          <w:p w14:paraId="1F8679E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38 (50.6)</w:t>
            </w:r>
          </w:p>
        </w:tc>
        <w:tc>
          <w:tcPr>
            <w:tcW w:w="1587" w:type="dxa"/>
            <w:vAlign w:val="center"/>
          </w:tcPr>
          <w:p w14:paraId="04FF57D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4 (44.7)</w:t>
            </w:r>
          </w:p>
        </w:tc>
        <w:tc>
          <w:tcPr>
            <w:tcW w:w="1587" w:type="dxa"/>
            <w:vAlign w:val="center"/>
          </w:tcPr>
          <w:p w14:paraId="52DA243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4 (63.1)</w:t>
            </w:r>
          </w:p>
        </w:tc>
        <w:tc>
          <w:tcPr>
            <w:tcW w:w="1020" w:type="dxa"/>
            <w:vAlign w:val="center"/>
          </w:tcPr>
          <w:p w14:paraId="15ACC3B4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22B3C6C4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69936F2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0384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vice of intubation</w:t>
            </w:r>
          </w:p>
        </w:tc>
        <w:tc>
          <w:tcPr>
            <w:tcW w:w="1871" w:type="dxa"/>
            <w:vAlign w:val="center"/>
          </w:tcPr>
          <w:p w14:paraId="581B31B5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64EDC1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A5E81C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56A568D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2E71C957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65DD0BB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0384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rect laryngoscope</w:t>
            </w:r>
          </w:p>
        </w:tc>
        <w:tc>
          <w:tcPr>
            <w:tcW w:w="1871" w:type="dxa"/>
            <w:vAlign w:val="center"/>
          </w:tcPr>
          <w:p w14:paraId="6C1671D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998 (64.6)</w:t>
            </w:r>
          </w:p>
        </w:tc>
        <w:tc>
          <w:tcPr>
            <w:tcW w:w="1587" w:type="dxa"/>
            <w:vAlign w:val="center"/>
          </w:tcPr>
          <w:p w14:paraId="341B596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278 (60.1)</w:t>
            </w:r>
          </w:p>
        </w:tc>
        <w:tc>
          <w:tcPr>
            <w:tcW w:w="1587" w:type="dxa"/>
            <w:vAlign w:val="center"/>
          </w:tcPr>
          <w:p w14:paraId="18423CC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20 (72.7)</w:t>
            </w:r>
          </w:p>
        </w:tc>
        <w:tc>
          <w:tcPr>
            <w:tcW w:w="1020" w:type="dxa"/>
            <w:vAlign w:val="center"/>
          </w:tcPr>
          <w:p w14:paraId="402389F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6FA46823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5E45CFF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deo laryngoscope</w:t>
            </w:r>
          </w:p>
        </w:tc>
        <w:tc>
          <w:tcPr>
            <w:tcW w:w="1871" w:type="dxa"/>
            <w:vAlign w:val="center"/>
          </w:tcPr>
          <w:p w14:paraId="37473960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062 (34.4)</w:t>
            </w:r>
          </w:p>
        </w:tc>
        <w:tc>
          <w:tcPr>
            <w:tcW w:w="1587" w:type="dxa"/>
            <w:vAlign w:val="center"/>
          </w:tcPr>
          <w:p w14:paraId="4270F623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803 (38.2)</w:t>
            </w:r>
          </w:p>
        </w:tc>
        <w:tc>
          <w:tcPr>
            <w:tcW w:w="1587" w:type="dxa"/>
            <w:vAlign w:val="center"/>
          </w:tcPr>
          <w:p w14:paraId="029F638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59 (26.2)</w:t>
            </w:r>
          </w:p>
        </w:tc>
        <w:tc>
          <w:tcPr>
            <w:tcW w:w="1020" w:type="dxa"/>
            <w:vAlign w:val="center"/>
          </w:tcPr>
          <w:p w14:paraId="37B9D81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36D4169A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113BFFE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proofErr w:type="gramEnd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vices 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1" w:type="dxa"/>
            <w:vAlign w:val="center"/>
          </w:tcPr>
          <w:p w14:paraId="45D4034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2 (1.0)</w:t>
            </w:r>
          </w:p>
        </w:tc>
        <w:tc>
          <w:tcPr>
            <w:tcW w:w="1587" w:type="dxa"/>
            <w:vAlign w:val="center"/>
          </w:tcPr>
          <w:p w14:paraId="718E7888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1 (1.0)</w:t>
            </w:r>
          </w:p>
        </w:tc>
        <w:tc>
          <w:tcPr>
            <w:tcW w:w="1587" w:type="dxa"/>
            <w:vAlign w:val="center"/>
          </w:tcPr>
          <w:p w14:paraId="01B2ED0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1 (1.1)</w:t>
            </w:r>
          </w:p>
        </w:tc>
        <w:tc>
          <w:tcPr>
            <w:tcW w:w="1020" w:type="dxa"/>
            <w:vAlign w:val="center"/>
          </w:tcPr>
          <w:p w14:paraId="483BBD25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3641C3F9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0173DA7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medication (fentanyl)</w:t>
            </w:r>
          </w:p>
        </w:tc>
        <w:tc>
          <w:tcPr>
            <w:tcW w:w="1871" w:type="dxa"/>
            <w:vAlign w:val="center"/>
          </w:tcPr>
          <w:p w14:paraId="54914D9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975 (31.5)</w:t>
            </w:r>
          </w:p>
        </w:tc>
        <w:tc>
          <w:tcPr>
            <w:tcW w:w="1587" w:type="dxa"/>
            <w:vAlign w:val="center"/>
          </w:tcPr>
          <w:p w14:paraId="655985F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36 (35.0)</w:t>
            </w:r>
          </w:p>
        </w:tc>
        <w:tc>
          <w:tcPr>
            <w:tcW w:w="1587" w:type="dxa"/>
            <w:vAlign w:val="center"/>
          </w:tcPr>
          <w:p w14:paraId="36748B2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39 (24.1)</w:t>
            </w:r>
          </w:p>
        </w:tc>
        <w:tc>
          <w:tcPr>
            <w:tcW w:w="1020" w:type="dxa"/>
            <w:vAlign w:val="center"/>
          </w:tcPr>
          <w:p w14:paraId="300B22C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5C58792E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1407EA3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medication (fentanyl) dose (mcg/kg), median (IQR)</w:t>
            </w:r>
          </w:p>
        </w:tc>
        <w:tc>
          <w:tcPr>
            <w:tcW w:w="1871" w:type="dxa"/>
            <w:vAlign w:val="center"/>
          </w:tcPr>
          <w:p w14:paraId="0EB13A1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 (1.00-1.82)</w:t>
            </w:r>
          </w:p>
        </w:tc>
        <w:tc>
          <w:tcPr>
            <w:tcW w:w="1587" w:type="dxa"/>
          </w:tcPr>
          <w:p w14:paraId="400F473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.45 (1.00-1.82)</w:t>
            </w:r>
          </w:p>
        </w:tc>
        <w:tc>
          <w:tcPr>
            <w:tcW w:w="1587" w:type="dxa"/>
          </w:tcPr>
          <w:p w14:paraId="252C23A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.43 (0.98-1.67)</w:t>
            </w:r>
          </w:p>
        </w:tc>
        <w:tc>
          <w:tcPr>
            <w:tcW w:w="1020" w:type="dxa"/>
          </w:tcPr>
          <w:p w14:paraId="295FD41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25B2E" w:rsidRPr="00003840" w14:paraId="5F327B81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492DB91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dative</w:t>
            </w:r>
          </w:p>
        </w:tc>
        <w:tc>
          <w:tcPr>
            <w:tcW w:w="1871" w:type="dxa"/>
            <w:vAlign w:val="center"/>
          </w:tcPr>
          <w:p w14:paraId="7A22B05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FD33B7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59E147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1C82C0FD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12A35502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2EB8FCA6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871" w:type="dxa"/>
            <w:vAlign w:val="center"/>
          </w:tcPr>
          <w:p w14:paraId="09C13EA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98 (38.7)</w:t>
            </w:r>
          </w:p>
        </w:tc>
        <w:tc>
          <w:tcPr>
            <w:tcW w:w="1587" w:type="dxa"/>
            <w:vAlign w:val="center"/>
          </w:tcPr>
          <w:p w14:paraId="558D580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6 (40.7)</w:t>
            </w:r>
          </w:p>
        </w:tc>
        <w:tc>
          <w:tcPr>
            <w:tcW w:w="1587" w:type="dxa"/>
            <w:vAlign w:val="center"/>
          </w:tcPr>
          <w:p w14:paraId="2A7793D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2 (34.5)</w:t>
            </w:r>
          </w:p>
        </w:tc>
        <w:tc>
          <w:tcPr>
            <w:tcW w:w="1020" w:type="dxa"/>
            <w:vAlign w:val="center"/>
          </w:tcPr>
          <w:p w14:paraId="48702E0C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1ED9E2C6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1F00EE9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pofol</w:t>
            </w:r>
          </w:p>
        </w:tc>
        <w:tc>
          <w:tcPr>
            <w:tcW w:w="1871" w:type="dxa"/>
            <w:vAlign w:val="center"/>
          </w:tcPr>
          <w:p w14:paraId="01CEE26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8 (18.7)</w:t>
            </w:r>
          </w:p>
        </w:tc>
        <w:tc>
          <w:tcPr>
            <w:tcW w:w="1587" w:type="dxa"/>
            <w:vAlign w:val="center"/>
          </w:tcPr>
          <w:p w14:paraId="78D0CD2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0 (18.6)</w:t>
            </w:r>
          </w:p>
        </w:tc>
        <w:tc>
          <w:tcPr>
            <w:tcW w:w="1587" w:type="dxa"/>
            <w:vAlign w:val="center"/>
          </w:tcPr>
          <w:p w14:paraId="7D5A55E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8 (19.0)</w:t>
            </w:r>
          </w:p>
        </w:tc>
        <w:tc>
          <w:tcPr>
            <w:tcW w:w="1020" w:type="dxa"/>
            <w:vAlign w:val="center"/>
          </w:tcPr>
          <w:p w14:paraId="0D9EC435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15C18B23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27DD7E4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tamine</w:t>
            </w:r>
          </w:p>
        </w:tc>
        <w:tc>
          <w:tcPr>
            <w:tcW w:w="1871" w:type="dxa"/>
            <w:vAlign w:val="center"/>
          </w:tcPr>
          <w:p w14:paraId="7742340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2 (9.4)</w:t>
            </w:r>
          </w:p>
        </w:tc>
        <w:tc>
          <w:tcPr>
            <w:tcW w:w="1587" w:type="dxa"/>
            <w:vAlign w:val="center"/>
          </w:tcPr>
          <w:p w14:paraId="41D38A6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9 (10.4)</w:t>
            </w:r>
          </w:p>
        </w:tc>
        <w:tc>
          <w:tcPr>
            <w:tcW w:w="1587" w:type="dxa"/>
            <w:vAlign w:val="center"/>
          </w:tcPr>
          <w:p w14:paraId="6B7237F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 (7.4)</w:t>
            </w:r>
          </w:p>
        </w:tc>
        <w:tc>
          <w:tcPr>
            <w:tcW w:w="1020" w:type="dxa"/>
            <w:vAlign w:val="center"/>
          </w:tcPr>
          <w:p w14:paraId="17D9B355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7061A8C7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3D038D9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thers </w:t>
            </w:r>
            <w:r w:rsidRPr="00003840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14:paraId="4C5BA57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 (4.7)</w:t>
            </w:r>
          </w:p>
        </w:tc>
        <w:tc>
          <w:tcPr>
            <w:tcW w:w="1587" w:type="dxa"/>
            <w:vAlign w:val="center"/>
          </w:tcPr>
          <w:p w14:paraId="72E75DE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 (5.0)</w:t>
            </w:r>
          </w:p>
        </w:tc>
        <w:tc>
          <w:tcPr>
            <w:tcW w:w="1587" w:type="dxa"/>
            <w:vAlign w:val="center"/>
          </w:tcPr>
          <w:p w14:paraId="310A766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 (4.0)</w:t>
            </w:r>
          </w:p>
        </w:tc>
        <w:tc>
          <w:tcPr>
            <w:tcW w:w="1020" w:type="dxa"/>
            <w:vAlign w:val="center"/>
          </w:tcPr>
          <w:p w14:paraId="796D479F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79572727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6D94CA9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002DA74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9 (28.4)</w:t>
            </w:r>
          </w:p>
        </w:tc>
        <w:tc>
          <w:tcPr>
            <w:tcW w:w="1587" w:type="dxa"/>
            <w:vAlign w:val="center"/>
          </w:tcPr>
          <w:p w14:paraId="72780CB6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1 (25.3)</w:t>
            </w:r>
          </w:p>
        </w:tc>
        <w:tc>
          <w:tcPr>
            <w:tcW w:w="1587" w:type="dxa"/>
            <w:vAlign w:val="center"/>
          </w:tcPr>
          <w:p w14:paraId="028C96D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 (35.1)</w:t>
            </w:r>
          </w:p>
        </w:tc>
        <w:tc>
          <w:tcPr>
            <w:tcW w:w="1020" w:type="dxa"/>
            <w:vAlign w:val="center"/>
          </w:tcPr>
          <w:p w14:paraId="668437A2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2D4336FC" w14:textId="77777777" w:rsidTr="00A95014">
        <w:trPr>
          <w:trHeight w:val="340"/>
        </w:trPr>
        <w:tc>
          <w:tcPr>
            <w:tcW w:w="5329" w:type="dxa"/>
            <w:gridSpan w:val="2"/>
            <w:vAlign w:val="center"/>
          </w:tcPr>
          <w:p w14:paraId="1F860A3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dative dose (mg/kg), median (IQR)</w:t>
            </w:r>
          </w:p>
        </w:tc>
        <w:tc>
          <w:tcPr>
            <w:tcW w:w="1587" w:type="dxa"/>
            <w:vAlign w:val="center"/>
          </w:tcPr>
          <w:p w14:paraId="7441B99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878B94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6A67DAD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2493DA0D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06A122F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871" w:type="dxa"/>
            <w:vAlign w:val="center"/>
          </w:tcPr>
          <w:p w14:paraId="6EC700CB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 (0.05-0.09)</w:t>
            </w:r>
          </w:p>
        </w:tc>
        <w:tc>
          <w:tcPr>
            <w:tcW w:w="1587" w:type="dxa"/>
          </w:tcPr>
          <w:p w14:paraId="63766C3F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6 (0.05-0.09)</w:t>
            </w:r>
          </w:p>
        </w:tc>
        <w:tc>
          <w:tcPr>
            <w:tcW w:w="1587" w:type="dxa"/>
          </w:tcPr>
          <w:p w14:paraId="51239A8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7 (0.05-0.10)</w:t>
            </w:r>
          </w:p>
        </w:tc>
        <w:tc>
          <w:tcPr>
            <w:tcW w:w="1020" w:type="dxa"/>
          </w:tcPr>
          <w:p w14:paraId="5DEB3D19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25B2E" w:rsidRPr="00003840" w14:paraId="6B866A06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5720E2C3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pofol</w:t>
            </w:r>
          </w:p>
        </w:tc>
        <w:tc>
          <w:tcPr>
            <w:tcW w:w="1871" w:type="dxa"/>
            <w:vAlign w:val="center"/>
          </w:tcPr>
          <w:p w14:paraId="23A83BF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 (0.71-1.31)</w:t>
            </w:r>
          </w:p>
        </w:tc>
        <w:tc>
          <w:tcPr>
            <w:tcW w:w="1587" w:type="dxa"/>
          </w:tcPr>
          <w:p w14:paraId="0811468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.00 (0.71-1.33)</w:t>
            </w:r>
          </w:p>
        </w:tc>
        <w:tc>
          <w:tcPr>
            <w:tcW w:w="1587" w:type="dxa"/>
          </w:tcPr>
          <w:p w14:paraId="19CA793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89 (0.68-1.20)</w:t>
            </w:r>
          </w:p>
        </w:tc>
        <w:tc>
          <w:tcPr>
            <w:tcW w:w="1020" w:type="dxa"/>
          </w:tcPr>
          <w:p w14:paraId="0797F45E" w14:textId="3641082D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831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5B2E" w:rsidRPr="00003840" w14:paraId="52836432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1E9E6B0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tamine</w:t>
            </w:r>
          </w:p>
        </w:tc>
        <w:tc>
          <w:tcPr>
            <w:tcW w:w="1871" w:type="dxa"/>
            <w:vAlign w:val="center"/>
          </w:tcPr>
          <w:p w14:paraId="3E7BE4E6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 (0.71-1.04)</w:t>
            </w:r>
          </w:p>
        </w:tc>
        <w:tc>
          <w:tcPr>
            <w:tcW w:w="1587" w:type="dxa"/>
          </w:tcPr>
          <w:p w14:paraId="320915B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89 (0.71-1.04)</w:t>
            </w:r>
          </w:p>
        </w:tc>
        <w:tc>
          <w:tcPr>
            <w:tcW w:w="1587" w:type="dxa"/>
          </w:tcPr>
          <w:p w14:paraId="2193A06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91 (0.71-1.07)</w:t>
            </w:r>
          </w:p>
        </w:tc>
        <w:tc>
          <w:tcPr>
            <w:tcW w:w="1020" w:type="dxa"/>
          </w:tcPr>
          <w:p w14:paraId="377D0707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25B2E" w:rsidRPr="00003840" w14:paraId="686E9FA1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15A7A50A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uromuscular blockade</w:t>
            </w:r>
          </w:p>
        </w:tc>
        <w:tc>
          <w:tcPr>
            <w:tcW w:w="1871" w:type="dxa"/>
            <w:vAlign w:val="center"/>
          </w:tcPr>
          <w:p w14:paraId="5B73201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AA1DED3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EEE3CC3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749DE532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22552AE6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76EED60D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Rocuronium</w:t>
            </w:r>
          </w:p>
        </w:tc>
        <w:tc>
          <w:tcPr>
            <w:tcW w:w="1871" w:type="dxa"/>
            <w:vAlign w:val="center"/>
          </w:tcPr>
          <w:p w14:paraId="4396A683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601 (51.7)</w:t>
            </w:r>
          </w:p>
        </w:tc>
        <w:tc>
          <w:tcPr>
            <w:tcW w:w="1587" w:type="dxa"/>
            <w:vAlign w:val="center"/>
          </w:tcPr>
          <w:p w14:paraId="057EB7C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208 (57.4)</w:t>
            </w:r>
          </w:p>
        </w:tc>
        <w:tc>
          <w:tcPr>
            <w:tcW w:w="1587" w:type="dxa"/>
            <w:vAlign w:val="center"/>
          </w:tcPr>
          <w:p w14:paraId="695BF12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3 (39.7)</w:t>
            </w:r>
          </w:p>
        </w:tc>
        <w:tc>
          <w:tcPr>
            <w:tcW w:w="1020" w:type="dxa"/>
            <w:vAlign w:val="center"/>
          </w:tcPr>
          <w:p w14:paraId="073F4C0C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4E397F30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385B786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Succinylcholine</w:t>
            </w:r>
          </w:p>
        </w:tc>
        <w:tc>
          <w:tcPr>
            <w:tcW w:w="1871" w:type="dxa"/>
            <w:vAlign w:val="center"/>
          </w:tcPr>
          <w:p w14:paraId="282789E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5 (5.0)</w:t>
            </w:r>
          </w:p>
        </w:tc>
        <w:tc>
          <w:tcPr>
            <w:tcW w:w="1587" w:type="dxa"/>
            <w:vAlign w:val="center"/>
          </w:tcPr>
          <w:p w14:paraId="0FE2EF8A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 (5.1)</w:t>
            </w:r>
          </w:p>
        </w:tc>
        <w:tc>
          <w:tcPr>
            <w:tcW w:w="1587" w:type="dxa"/>
            <w:vAlign w:val="center"/>
          </w:tcPr>
          <w:p w14:paraId="100C3B9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 (4.7)</w:t>
            </w:r>
          </w:p>
        </w:tc>
        <w:tc>
          <w:tcPr>
            <w:tcW w:w="1020" w:type="dxa"/>
            <w:vAlign w:val="center"/>
          </w:tcPr>
          <w:p w14:paraId="40566A51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5A16F5BB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0ED1458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Vecuronium</w:t>
            </w:r>
          </w:p>
        </w:tc>
        <w:tc>
          <w:tcPr>
            <w:tcW w:w="1871" w:type="dxa"/>
            <w:vAlign w:val="center"/>
          </w:tcPr>
          <w:p w14:paraId="0D64436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 (2.0)</w:t>
            </w:r>
          </w:p>
        </w:tc>
        <w:tc>
          <w:tcPr>
            <w:tcW w:w="1587" w:type="dxa"/>
            <w:vAlign w:val="center"/>
          </w:tcPr>
          <w:p w14:paraId="5A7987B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 (2.0)</w:t>
            </w:r>
          </w:p>
        </w:tc>
        <w:tc>
          <w:tcPr>
            <w:tcW w:w="1587" w:type="dxa"/>
            <w:vAlign w:val="center"/>
          </w:tcPr>
          <w:p w14:paraId="0358B9D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 (2.2)</w:t>
            </w:r>
          </w:p>
        </w:tc>
        <w:tc>
          <w:tcPr>
            <w:tcW w:w="1020" w:type="dxa"/>
            <w:vAlign w:val="center"/>
          </w:tcPr>
          <w:p w14:paraId="7DDE740C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02ED50F8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3DDDED10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05DC486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278 (41.3)</w:t>
            </w:r>
          </w:p>
        </w:tc>
        <w:tc>
          <w:tcPr>
            <w:tcW w:w="1587" w:type="dxa"/>
            <w:vAlign w:val="center"/>
          </w:tcPr>
          <w:p w14:paraId="6ED20C6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9 (35.6)</w:t>
            </w:r>
          </w:p>
        </w:tc>
        <w:tc>
          <w:tcPr>
            <w:tcW w:w="1587" w:type="dxa"/>
            <w:vAlign w:val="center"/>
          </w:tcPr>
          <w:p w14:paraId="0B32B0B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9 (53.4)</w:t>
            </w:r>
          </w:p>
        </w:tc>
        <w:tc>
          <w:tcPr>
            <w:tcW w:w="1020" w:type="dxa"/>
            <w:vAlign w:val="center"/>
          </w:tcPr>
          <w:p w14:paraId="32B272DD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2A4FE840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6547F4E9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ecialty of </w:t>
            </w:r>
            <w:proofErr w:type="spellStart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ubator</w:t>
            </w:r>
            <w:proofErr w:type="spellEnd"/>
          </w:p>
        </w:tc>
        <w:tc>
          <w:tcPr>
            <w:tcW w:w="1871" w:type="dxa"/>
            <w:vAlign w:val="center"/>
          </w:tcPr>
          <w:p w14:paraId="148B7F0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6957EC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02E1B9E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33E66F7D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B2E" w:rsidRPr="00003840" w14:paraId="6394B6A5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568DB0E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itional year resident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871" w:type="dxa"/>
            <w:vAlign w:val="center"/>
          </w:tcPr>
          <w:p w14:paraId="14C92720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195 (38.8)</w:t>
            </w:r>
          </w:p>
        </w:tc>
        <w:tc>
          <w:tcPr>
            <w:tcW w:w="1587" w:type="dxa"/>
            <w:vAlign w:val="center"/>
          </w:tcPr>
          <w:p w14:paraId="03EEC4D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83 (32.6)</w:t>
            </w:r>
          </w:p>
        </w:tc>
        <w:tc>
          <w:tcPr>
            <w:tcW w:w="1587" w:type="dxa"/>
            <w:vAlign w:val="center"/>
          </w:tcPr>
          <w:p w14:paraId="7A02AAF2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12 (51.9)</w:t>
            </w:r>
          </w:p>
        </w:tc>
        <w:tc>
          <w:tcPr>
            <w:tcW w:w="1020" w:type="dxa"/>
            <w:vAlign w:val="center"/>
          </w:tcPr>
          <w:p w14:paraId="5364F841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72F27966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5B2FBA6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ergency medicine resident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71" w:type="dxa"/>
            <w:vAlign w:val="center"/>
          </w:tcPr>
          <w:p w14:paraId="510EA874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049 (34.0)</w:t>
            </w:r>
          </w:p>
        </w:tc>
        <w:tc>
          <w:tcPr>
            <w:tcW w:w="1587" w:type="dxa"/>
            <w:vAlign w:val="center"/>
          </w:tcPr>
          <w:p w14:paraId="3A615C5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2 (38.3)</w:t>
            </w:r>
          </w:p>
        </w:tc>
        <w:tc>
          <w:tcPr>
            <w:tcW w:w="1587" w:type="dxa"/>
            <w:vAlign w:val="center"/>
          </w:tcPr>
          <w:p w14:paraId="441FFBD3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7 (25.0)</w:t>
            </w:r>
          </w:p>
        </w:tc>
        <w:tc>
          <w:tcPr>
            <w:tcW w:w="1020" w:type="dxa"/>
            <w:vAlign w:val="center"/>
          </w:tcPr>
          <w:p w14:paraId="1A0CAA6B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1E8DD6AD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5B28368A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68" w:left="604" w:hangingChars="192" w:hanging="461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ergency medicine</w:t>
            </w:r>
          </w:p>
          <w:p w14:paraId="30C128F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attending physician 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71" w:type="dxa"/>
            <w:vAlign w:val="center"/>
          </w:tcPr>
          <w:p w14:paraId="7D4D8DF4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531 (17.2)</w:t>
            </w:r>
          </w:p>
        </w:tc>
        <w:tc>
          <w:tcPr>
            <w:tcW w:w="1587" w:type="dxa"/>
            <w:vAlign w:val="center"/>
          </w:tcPr>
          <w:p w14:paraId="234BBE02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6 (19.9)</w:t>
            </w:r>
          </w:p>
        </w:tc>
        <w:tc>
          <w:tcPr>
            <w:tcW w:w="1587" w:type="dxa"/>
            <w:vAlign w:val="center"/>
          </w:tcPr>
          <w:p w14:paraId="2BC509A7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 (11.7)</w:t>
            </w:r>
          </w:p>
        </w:tc>
        <w:tc>
          <w:tcPr>
            <w:tcW w:w="1020" w:type="dxa"/>
            <w:vAlign w:val="center"/>
          </w:tcPr>
          <w:p w14:paraId="4110049D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06F4E14C" w14:textId="77777777" w:rsidTr="00A95014">
        <w:trPr>
          <w:trHeight w:val="340"/>
        </w:trPr>
        <w:tc>
          <w:tcPr>
            <w:tcW w:w="3458" w:type="dxa"/>
            <w:vAlign w:val="center"/>
          </w:tcPr>
          <w:p w14:paraId="427163F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specialty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871" w:type="dxa"/>
            <w:vAlign w:val="center"/>
          </w:tcPr>
          <w:p w14:paraId="1313FE2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8 (10.0)</w:t>
            </w:r>
          </w:p>
        </w:tc>
        <w:tc>
          <w:tcPr>
            <w:tcW w:w="1587" w:type="dxa"/>
            <w:vAlign w:val="center"/>
          </w:tcPr>
          <w:p w14:paraId="0108E8D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5 (9.3)</w:t>
            </w:r>
          </w:p>
        </w:tc>
        <w:tc>
          <w:tcPr>
            <w:tcW w:w="1587" w:type="dxa"/>
            <w:vAlign w:val="center"/>
          </w:tcPr>
          <w:p w14:paraId="4DD96A6E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3 (11.5)</w:t>
            </w:r>
          </w:p>
        </w:tc>
        <w:tc>
          <w:tcPr>
            <w:tcW w:w="1020" w:type="dxa"/>
            <w:vAlign w:val="center"/>
          </w:tcPr>
          <w:p w14:paraId="28D4CE23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2E" w:rsidRPr="00003840" w14:paraId="59FED8C6" w14:textId="77777777" w:rsidTr="00A95014">
        <w:trPr>
          <w:trHeight w:val="340"/>
        </w:trPr>
        <w:tc>
          <w:tcPr>
            <w:tcW w:w="3458" w:type="dxa"/>
            <w:tcBorders>
              <w:bottom w:val="single" w:sz="4" w:space="0" w:color="auto"/>
            </w:tcBorders>
            <w:vAlign w:val="center"/>
          </w:tcPr>
          <w:p w14:paraId="7B73C625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-intubation hypertensio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38579B8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6 (8.9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29B607C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9 (8.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DD14A51" w14:textId="77777777" w:rsidR="00D25B2E" w:rsidRPr="00003840" w:rsidRDefault="00D25B2E" w:rsidP="00A95014">
            <w:pPr>
              <w:widowControl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 (9.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11CD406" w14:textId="77777777" w:rsidR="00D25B2E" w:rsidRPr="00003840" w:rsidRDefault="00D25B2E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20CF01AB" w14:textId="062179D2" w:rsidR="00D25B2E" w:rsidRPr="00003840" w:rsidRDefault="00D25B2E" w:rsidP="00D25B2E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</w:rPr>
        <w:t>Abbreviation</w:t>
      </w:r>
      <w:r w:rsidR="00D06E81">
        <w:rPr>
          <w:rFonts w:ascii="Times New Roman" w:hAnsi="Times New Roman" w:cs="Times New Roman"/>
          <w:sz w:val="24"/>
          <w:szCs w:val="24"/>
        </w:rPr>
        <w:t>s</w:t>
      </w:r>
      <w:r w:rsidRPr="00003840">
        <w:rPr>
          <w:rFonts w:ascii="Times New Roman" w:hAnsi="Times New Roman" w:cs="Times New Roman"/>
          <w:sz w:val="24"/>
          <w:szCs w:val="24"/>
        </w:rPr>
        <w:t>: RSI, rapid sequence intubation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>; IQR, interquartile range</w:t>
      </w:r>
      <w:r w:rsidRPr="0000384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407FB983" w14:textId="77777777" w:rsidR="00D25B2E" w:rsidRPr="00003840" w:rsidRDefault="00D25B2E" w:rsidP="00D25B2E">
      <w:pPr>
        <w:rPr>
          <w:rFonts w:ascii="Times New Roman" w:hAnsi="Times New Roman" w:cs="Times New Roman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</w:rPr>
        <w:t>Data are expressed as number (percentage)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 xml:space="preserve"> unless otherwise indicated.</w:t>
      </w:r>
    </w:p>
    <w:p w14:paraId="7EFCBFDC" w14:textId="77777777" w:rsidR="00D25B2E" w:rsidRPr="00003840" w:rsidRDefault="00D25B2E" w:rsidP="00D25B2E">
      <w:pPr>
        <w:jc w:val="left"/>
        <w:rPr>
          <w:rFonts w:ascii="Times New Roman" w:hAnsi="Times New Roman" w:cs="Times New Roman"/>
          <w:sz w:val="24"/>
          <w:szCs w:val="24"/>
        </w:rPr>
      </w:pPr>
      <w:r w:rsidRPr="0000384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003840">
        <w:rPr>
          <w:rFonts w:ascii="Times New Roman" w:hAnsi="Times New Roman" w:cs="Times New Roman"/>
          <w:sz w:val="24"/>
          <w:szCs w:val="24"/>
        </w:rPr>
        <w:t>Defined as flexible bronchoscope and supraglottic devices.</w:t>
      </w:r>
    </w:p>
    <w:p w14:paraId="415962FE" w14:textId="77777777" w:rsidR="00D25B2E" w:rsidRPr="00003840" w:rsidRDefault="00D25B2E" w:rsidP="00D25B2E">
      <w:pPr>
        <w:pStyle w:val="p1"/>
        <w:rPr>
          <w:rFonts w:ascii="Times New Roman" w:hAnsi="Times New Roman"/>
          <w:color w:val="auto"/>
          <w:sz w:val="24"/>
          <w:szCs w:val="24"/>
        </w:rPr>
      </w:pPr>
      <w:r w:rsidRPr="00003840">
        <w:rPr>
          <w:rFonts w:ascii="Times New Roman" w:hAnsi="Times New Roman" w:hint="eastAsia"/>
          <w:color w:val="auto"/>
          <w:sz w:val="24"/>
          <w:szCs w:val="24"/>
          <w:vertAlign w:val="superscript"/>
        </w:rPr>
        <w:t>b</w:t>
      </w:r>
      <w:r w:rsidRPr="00003840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003840">
        <w:rPr>
          <w:rFonts w:ascii="Times New Roman" w:hAnsi="Times New Roman"/>
          <w:color w:val="auto"/>
          <w:sz w:val="24"/>
          <w:szCs w:val="24"/>
        </w:rPr>
        <w:t>Defined as administration of thiopental, diazepam, or combination with any of the included sedatives.</w:t>
      </w:r>
    </w:p>
    <w:p w14:paraId="1D377EB8" w14:textId="77777777" w:rsidR="00D25B2E" w:rsidRPr="00003840" w:rsidRDefault="00D25B2E" w:rsidP="00D25B2E">
      <w:pPr>
        <w:jc w:val="left"/>
        <w:rPr>
          <w:rFonts w:ascii="Times New Roman" w:hAnsi="Times New Roman" w:cs="Times New Roman"/>
          <w:sz w:val="24"/>
          <w:szCs w:val="24"/>
        </w:rPr>
      </w:pPr>
      <w:r w:rsidRPr="0000384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00384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03840">
        <w:rPr>
          <w:rFonts w:ascii="Times New Roman" w:hAnsi="Times New Roman" w:cs="Times New Roman"/>
          <w:sz w:val="24"/>
          <w:szCs w:val="24"/>
        </w:rPr>
        <w:t xml:space="preserve">Defined as post-graduate year 1 or 2. </w:t>
      </w:r>
    </w:p>
    <w:p w14:paraId="75052784" w14:textId="77777777" w:rsidR="00D25B2E" w:rsidRPr="00003840" w:rsidRDefault="00D25B2E" w:rsidP="00D25B2E">
      <w:pPr>
        <w:rPr>
          <w:rFonts w:ascii="Times New Roman" w:hAnsi="Times New Roman" w:cs="Times New Roman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003840">
        <w:rPr>
          <w:rFonts w:ascii="Times New Roman" w:hAnsi="Times New Roman" w:cs="Times New Roman"/>
          <w:sz w:val="24"/>
          <w:szCs w:val="24"/>
        </w:rPr>
        <w:t>Defined as post-graduate years 3-5.</w:t>
      </w:r>
    </w:p>
    <w:p w14:paraId="61C9E884" w14:textId="77777777" w:rsidR="00D25B2E" w:rsidRPr="00003840" w:rsidRDefault="00D25B2E" w:rsidP="00D25B2E">
      <w:pPr>
        <w:pStyle w:val="p1"/>
        <w:rPr>
          <w:rFonts w:ascii="Times New Roman" w:hAnsi="Times New Roman"/>
          <w:color w:val="auto"/>
          <w:sz w:val="24"/>
          <w:szCs w:val="24"/>
        </w:rPr>
      </w:pPr>
      <w:r w:rsidRPr="00003840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e </w:t>
      </w:r>
      <w:r w:rsidRPr="00003840">
        <w:rPr>
          <w:rFonts w:ascii="Times New Roman" w:hAnsi="Times New Roman"/>
          <w:color w:val="auto"/>
          <w:sz w:val="24"/>
          <w:szCs w:val="24"/>
        </w:rPr>
        <w:t>Defined as post-graduate years ≥6.</w:t>
      </w:r>
    </w:p>
    <w:p w14:paraId="19E9E9A5" w14:textId="77777777" w:rsidR="00D25B2E" w:rsidRPr="00003840" w:rsidRDefault="00D25B2E" w:rsidP="00D25B2E">
      <w:pPr>
        <w:pStyle w:val="p1"/>
        <w:rPr>
          <w:rFonts w:ascii="Times New Roman" w:hAnsi="Times New Roman"/>
          <w:color w:val="auto"/>
          <w:sz w:val="24"/>
          <w:szCs w:val="24"/>
        </w:rPr>
      </w:pPr>
      <w:r w:rsidRPr="00003840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f </w:t>
      </w:r>
      <w:r w:rsidRPr="00003840">
        <w:rPr>
          <w:rFonts w:ascii="Times New Roman" w:hAnsi="Times New Roman"/>
          <w:color w:val="auto"/>
          <w:sz w:val="24"/>
          <w:szCs w:val="24"/>
        </w:rPr>
        <w:t>Defined as surgery, anesthesia, or pediatrics.</w:t>
      </w:r>
    </w:p>
    <w:p w14:paraId="64715AFC" w14:textId="009B529A" w:rsidR="00764F7A" w:rsidRPr="00D25B2E" w:rsidRDefault="00764F7A" w:rsidP="00D25B2E">
      <w:pPr>
        <w:rPr>
          <w:rFonts w:ascii="Times New Roman" w:hAnsi="Times New Roman"/>
          <w:sz w:val="24"/>
          <w:szCs w:val="24"/>
        </w:rPr>
      </w:pPr>
    </w:p>
    <w:p w14:paraId="48220AFA" w14:textId="5D63CA66" w:rsidR="006D7B14" w:rsidRPr="002A6775" w:rsidRDefault="006D7B14" w:rsidP="00764F7A"/>
    <w:sectPr w:rsidR="006D7B14" w:rsidRPr="002A6775" w:rsidSect="00480D8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E5B7D" w14:textId="77777777" w:rsidR="00D14AD5" w:rsidRDefault="00D14AD5" w:rsidP="00D45EAF">
      <w:r>
        <w:separator/>
      </w:r>
    </w:p>
  </w:endnote>
  <w:endnote w:type="continuationSeparator" w:id="0">
    <w:p w14:paraId="42CA4584" w14:textId="77777777" w:rsidR="00D14AD5" w:rsidRDefault="00D14AD5" w:rsidP="00D4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FBBB5" w14:textId="77777777" w:rsidR="00D14AD5" w:rsidRDefault="00D14AD5" w:rsidP="00D45EAF">
      <w:r>
        <w:separator/>
      </w:r>
    </w:p>
  </w:footnote>
  <w:footnote w:type="continuationSeparator" w:id="0">
    <w:p w14:paraId="49070F64" w14:textId="77777777" w:rsidR="00D14AD5" w:rsidRDefault="00D14AD5" w:rsidP="00D45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101"/>
    <w:rsid w:val="00002F28"/>
    <w:rsid w:val="00003F79"/>
    <w:rsid w:val="000116F0"/>
    <w:rsid w:val="00024737"/>
    <w:rsid w:val="00036CD9"/>
    <w:rsid w:val="0005252D"/>
    <w:rsid w:val="0005554B"/>
    <w:rsid w:val="00077B47"/>
    <w:rsid w:val="00083132"/>
    <w:rsid w:val="00093554"/>
    <w:rsid w:val="00095BCE"/>
    <w:rsid w:val="000B3499"/>
    <w:rsid w:val="000D2F10"/>
    <w:rsid w:val="000E7D99"/>
    <w:rsid w:val="000F33FD"/>
    <w:rsid w:val="000F6FCB"/>
    <w:rsid w:val="001016DE"/>
    <w:rsid w:val="001145E1"/>
    <w:rsid w:val="00137E55"/>
    <w:rsid w:val="00144045"/>
    <w:rsid w:val="00152496"/>
    <w:rsid w:val="0015417C"/>
    <w:rsid w:val="0016352F"/>
    <w:rsid w:val="00182D2B"/>
    <w:rsid w:val="0019667B"/>
    <w:rsid w:val="001D4195"/>
    <w:rsid w:val="001E13E8"/>
    <w:rsid w:val="002048DF"/>
    <w:rsid w:val="0022242D"/>
    <w:rsid w:val="002328D5"/>
    <w:rsid w:val="002741CD"/>
    <w:rsid w:val="00280B00"/>
    <w:rsid w:val="00293739"/>
    <w:rsid w:val="002A6775"/>
    <w:rsid w:val="002C2269"/>
    <w:rsid w:val="002E0194"/>
    <w:rsid w:val="002E5EDE"/>
    <w:rsid w:val="002F620C"/>
    <w:rsid w:val="00357DBF"/>
    <w:rsid w:val="00363E7C"/>
    <w:rsid w:val="00372E68"/>
    <w:rsid w:val="00374917"/>
    <w:rsid w:val="00375CC1"/>
    <w:rsid w:val="00380DF6"/>
    <w:rsid w:val="00383D76"/>
    <w:rsid w:val="00393A7A"/>
    <w:rsid w:val="00397A78"/>
    <w:rsid w:val="003A6329"/>
    <w:rsid w:val="003B0168"/>
    <w:rsid w:val="003B4032"/>
    <w:rsid w:val="003B453E"/>
    <w:rsid w:val="003C2CC2"/>
    <w:rsid w:val="003C734B"/>
    <w:rsid w:val="003D0EE1"/>
    <w:rsid w:val="003F078E"/>
    <w:rsid w:val="00417035"/>
    <w:rsid w:val="00424B83"/>
    <w:rsid w:val="004273C6"/>
    <w:rsid w:val="00441C28"/>
    <w:rsid w:val="00460101"/>
    <w:rsid w:val="00462055"/>
    <w:rsid w:val="00462351"/>
    <w:rsid w:val="00471FEA"/>
    <w:rsid w:val="004738CF"/>
    <w:rsid w:val="004760F7"/>
    <w:rsid w:val="00480D80"/>
    <w:rsid w:val="004A0A71"/>
    <w:rsid w:val="004B4B83"/>
    <w:rsid w:val="004B5F2E"/>
    <w:rsid w:val="004C29B7"/>
    <w:rsid w:val="004E08F9"/>
    <w:rsid w:val="004E4787"/>
    <w:rsid w:val="004F4217"/>
    <w:rsid w:val="004F4C46"/>
    <w:rsid w:val="005027AC"/>
    <w:rsid w:val="00515984"/>
    <w:rsid w:val="0052517A"/>
    <w:rsid w:val="00555BAD"/>
    <w:rsid w:val="005A468A"/>
    <w:rsid w:val="005B0FD4"/>
    <w:rsid w:val="005D657E"/>
    <w:rsid w:val="005E0DEB"/>
    <w:rsid w:val="005E3F60"/>
    <w:rsid w:val="005F1448"/>
    <w:rsid w:val="0060458D"/>
    <w:rsid w:val="00604CC6"/>
    <w:rsid w:val="00607B8C"/>
    <w:rsid w:val="00614C42"/>
    <w:rsid w:val="00627457"/>
    <w:rsid w:val="006359D3"/>
    <w:rsid w:val="006400CD"/>
    <w:rsid w:val="00642189"/>
    <w:rsid w:val="006605AE"/>
    <w:rsid w:val="006670A0"/>
    <w:rsid w:val="0067689B"/>
    <w:rsid w:val="006930DD"/>
    <w:rsid w:val="006938A7"/>
    <w:rsid w:val="00696046"/>
    <w:rsid w:val="006B25C5"/>
    <w:rsid w:val="006C17DD"/>
    <w:rsid w:val="006D325E"/>
    <w:rsid w:val="006D7B14"/>
    <w:rsid w:val="006E25F0"/>
    <w:rsid w:val="006E5D7D"/>
    <w:rsid w:val="00724C8F"/>
    <w:rsid w:val="00733902"/>
    <w:rsid w:val="0073515C"/>
    <w:rsid w:val="00740A9D"/>
    <w:rsid w:val="00754487"/>
    <w:rsid w:val="007642D5"/>
    <w:rsid w:val="00764F7A"/>
    <w:rsid w:val="00774711"/>
    <w:rsid w:val="00780717"/>
    <w:rsid w:val="00786CB7"/>
    <w:rsid w:val="007A27B9"/>
    <w:rsid w:val="007A7679"/>
    <w:rsid w:val="007C2B10"/>
    <w:rsid w:val="007D1DBF"/>
    <w:rsid w:val="007E2EE2"/>
    <w:rsid w:val="007F5FA6"/>
    <w:rsid w:val="008041E0"/>
    <w:rsid w:val="008076A2"/>
    <w:rsid w:val="00815C80"/>
    <w:rsid w:val="0082364F"/>
    <w:rsid w:val="00847B6E"/>
    <w:rsid w:val="00854A3A"/>
    <w:rsid w:val="00857F65"/>
    <w:rsid w:val="00891497"/>
    <w:rsid w:val="008C3167"/>
    <w:rsid w:val="008D01EB"/>
    <w:rsid w:val="008D545D"/>
    <w:rsid w:val="008E2270"/>
    <w:rsid w:val="008E2452"/>
    <w:rsid w:val="008F1FBE"/>
    <w:rsid w:val="0091304A"/>
    <w:rsid w:val="009318D8"/>
    <w:rsid w:val="00937436"/>
    <w:rsid w:val="009469C7"/>
    <w:rsid w:val="00953AB4"/>
    <w:rsid w:val="00960A44"/>
    <w:rsid w:val="00980BF7"/>
    <w:rsid w:val="0099043B"/>
    <w:rsid w:val="009B0F47"/>
    <w:rsid w:val="009B18BC"/>
    <w:rsid w:val="009B3AAB"/>
    <w:rsid w:val="009D13C0"/>
    <w:rsid w:val="009D4CCA"/>
    <w:rsid w:val="009E1F96"/>
    <w:rsid w:val="00A06C39"/>
    <w:rsid w:val="00A14157"/>
    <w:rsid w:val="00A207B4"/>
    <w:rsid w:val="00A234B2"/>
    <w:rsid w:val="00A357CB"/>
    <w:rsid w:val="00A467B4"/>
    <w:rsid w:val="00A54342"/>
    <w:rsid w:val="00A662F9"/>
    <w:rsid w:val="00AA4ECE"/>
    <w:rsid w:val="00AA57E3"/>
    <w:rsid w:val="00AB60C9"/>
    <w:rsid w:val="00AB638E"/>
    <w:rsid w:val="00AC3A40"/>
    <w:rsid w:val="00AC4ECC"/>
    <w:rsid w:val="00AD1065"/>
    <w:rsid w:val="00B07FAA"/>
    <w:rsid w:val="00B13D76"/>
    <w:rsid w:val="00B44581"/>
    <w:rsid w:val="00B4510E"/>
    <w:rsid w:val="00B469B7"/>
    <w:rsid w:val="00B527C4"/>
    <w:rsid w:val="00B55698"/>
    <w:rsid w:val="00B651F1"/>
    <w:rsid w:val="00B71109"/>
    <w:rsid w:val="00B71AFD"/>
    <w:rsid w:val="00B8103A"/>
    <w:rsid w:val="00BA714A"/>
    <w:rsid w:val="00BE2934"/>
    <w:rsid w:val="00BE42B4"/>
    <w:rsid w:val="00BE4F45"/>
    <w:rsid w:val="00BE73C3"/>
    <w:rsid w:val="00BE7D55"/>
    <w:rsid w:val="00BF1C0E"/>
    <w:rsid w:val="00BF5B85"/>
    <w:rsid w:val="00C228F2"/>
    <w:rsid w:val="00C22A83"/>
    <w:rsid w:val="00C3106E"/>
    <w:rsid w:val="00C321F9"/>
    <w:rsid w:val="00C339F5"/>
    <w:rsid w:val="00C352A4"/>
    <w:rsid w:val="00C443CD"/>
    <w:rsid w:val="00CA07A0"/>
    <w:rsid w:val="00CA6E35"/>
    <w:rsid w:val="00CD569E"/>
    <w:rsid w:val="00D028EB"/>
    <w:rsid w:val="00D06E81"/>
    <w:rsid w:val="00D14AD5"/>
    <w:rsid w:val="00D167A3"/>
    <w:rsid w:val="00D21C52"/>
    <w:rsid w:val="00D25B2E"/>
    <w:rsid w:val="00D33C42"/>
    <w:rsid w:val="00D37C5E"/>
    <w:rsid w:val="00D4522E"/>
    <w:rsid w:val="00D45EAF"/>
    <w:rsid w:val="00D67513"/>
    <w:rsid w:val="00D82DF0"/>
    <w:rsid w:val="00D85112"/>
    <w:rsid w:val="00D85775"/>
    <w:rsid w:val="00DA3124"/>
    <w:rsid w:val="00DA3A21"/>
    <w:rsid w:val="00DA64B2"/>
    <w:rsid w:val="00DA733A"/>
    <w:rsid w:val="00DC1115"/>
    <w:rsid w:val="00DD48C0"/>
    <w:rsid w:val="00DD5331"/>
    <w:rsid w:val="00DE4635"/>
    <w:rsid w:val="00E0193B"/>
    <w:rsid w:val="00E07B50"/>
    <w:rsid w:val="00E14506"/>
    <w:rsid w:val="00E22CFD"/>
    <w:rsid w:val="00E46F29"/>
    <w:rsid w:val="00E5643E"/>
    <w:rsid w:val="00E942DE"/>
    <w:rsid w:val="00EC38BA"/>
    <w:rsid w:val="00EE7606"/>
    <w:rsid w:val="00F22B6C"/>
    <w:rsid w:val="00F41B0E"/>
    <w:rsid w:val="00F4528C"/>
    <w:rsid w:val="00F5610B"/>
    <w:rsid w:val="00F9201C"/>
    <w:rsid w:val="00F97A4A"/>
    <w:rsid w:val="00FB5E62"/>
    <w:rsid w:val="00FC6B30"/>
    <w:rsid w:val="00FC7C61"/>
    <w:rsid w:val="00FD6C0E"/>
    <w:rsid w:val="00FE1D31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69CDC5"/>
  <w15:docId w15:val="{0CE9E75E-EF45-4FE2-AC5D-28EB96CE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0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443C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443C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443C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443C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443CD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C443CD"/>
  </w:style>
  <w:style w:type="paragraph" w:styleId="aa">
    <w:name w:val="Balloon Text"/>
    <w:basedOn w:val="a"/>
    <w:link w:val="ab"/>
    <w:uiPriority w:val="99"/>
    <w:semiHidden/>
    <w:unhideWhenUsed/>
    <w:rsid w:val="00C443C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C443CD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5EAF"/>
  </w:style>
  <w:style w:type="paragraph" w:styleId="ae">
    <w:name w:val="footer"/>
    <w:basedOn w:val="a"/>
    <w:link w:val="af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45EAF"/>
  </w:style>
  <w:style w:type="paragraph" w:customStyle="1" w:styleId="p1">
    <w:name w:val="p1"/>
    <w:basedOn w:val="a"/>
    <w:rsid w:val="009B0F47"/>
    <w:pPr>
      <w:widowControl/>
      <w:jc w:val="left"/>
    </w:pPr>
    <w:rPr>
      <w:rFonts w:ascii="Helvetica" w:hAnsi="Helvetica" w:cs="Times New Roman"/>
      <w:color w:val="1A1919"/>
      <w:kern w:val="0"/>
      <w:sz w:val="11"/>
      <w:szCs w:val="11"/>
    </w:rPr>
  </w:style>
  <w:style w:type="character" w:customStyle="1" w:styleId="apple-converted-space">
    <w:name w:val="apple-converted-space"/>
    <w:basedOn w:val="a0"/>
    <w:rsid w:val="009B0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CF267-0D81-479A-BBFA-83B351CC3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mson</dc:creator>
  <cp:lastModifiedBy>i-a</cp:lastModifiedBy>
  <cp:revision>6</cp:revision>
  <cp:lastPrinted>2017-08-17T16:12:00Z</cp:lastPrinted>
  <dcterms:created xsi:type="dcterms:W3CDTF">2018-12-23T06:34:00Z</dcterms:created>
  <dcterms:modified xsi:type="dcterms:W3CDTF">2019-01-04T10:54:00Z</dcterms:modified>
</cp:coreProperties>
</file>